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F1B15" w14:textId="0E5C8197" w:rsidR="00F90E3D" w:rsidRDefault="00E3356F" w:rsidP="0004028E">
      <w:pPr>
        <w:widowControl/>
        <w:jc w:val="left"/>
        <w:rPr>
          <w:rFonts w:ascii="Times New Roman" w:eastAsia="Times New Roman" w:hAnsi="Times New Roman"/>
          <w:b/>
          <w:kern w:val="0"/>
          <w:sz w:val="24"/>
          <w:lang w:eastAsia="it-IT"/>
        </w:rPr>
      </w:pPr>
      <w:r w:rsidRPr="00AA3141">
        <w:rPr>
          <w:rFonts w:ascii="Times New Roman" w:eastAsia="Times New Roman" w:hAnsi="Times New Roman"/>
          <w:b/>
          <w:kern w:val="0"/>
          <w:sz w:val="24"/>
          <w:lang w:eastAsia="it-IT"/>
        </w:rPr>
        <w:t>Appendi</w:t>
      </w:r>
      <w:r w:rsidR="006733F3" w:rsidRPr="00AA3141">
        <w:rPr>
          <w:rFonts w:ascii="Times New Roman" w:eastAsia="Times New Roman" w:hAnsi="Times New Roman"/>
          <w:b/>
          <w:kern w:val="0"/>
          <w:sz w:val="24"/>
          <w:lang w:eastAsia="it-IT"/>
        </w:rPr>
        <w:t xml:space="preserve">x 1. Search </w:t>
      </w:r>
      <w:r w:rsidR="00E806B5" w:rsidRPr="00AA3141">
        <w:rPr>
          <w:rFonts w:ascii="Times New Roman" w:eastAsia="Times New Roman" w:hAnsi="Times New Roman"/>
          <w:b/>
          <w:kern w:val="0"/>
          <w:sz w:val="24"/>
          <w:lang w:eastAsia="it-IT"/>
        </w:rPr>
        <w:t>strategy</w:t>
      </w:r>
    </w:p>
    <w:p w14:paraId="67F03D5A" w14:textId="77777777" w:rsidR="00AA3141" w:rsidRPr="00AA3141" w:rsidRDefault="00AA3141" w:rsidP="0004028E">
      <w:pPr>
        <w:widowControl/>
        <w:jc w:val="left"/>
        <w:rPr>
          <w:rFonts w:ascii="Times New Roman" w:eastAsia="Times New Roman" w:hAnsi="Times New Roman"/>
          <w:b/>
          <w:kern w:val="0"/>
          <w:sz w:val="24"/>
          <w:lang w:eastAsia="it-IT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46"/>
        <w:gridCol w:w="7376"/>
      </w:tblGrid>
      <w:tr w:rsidR="0004028E" w:rsidRPr="0004028E" w14:paraId="76567055" w14:textId="77777777" w:rsidTr="00225152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14:paraId="666CC88B" w14:textId="202F9304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04028E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 xml:space="preserve">Literature search (last search performed </w:t>
            </w:r>
            <w:r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 xml:space="preserve">March </w:t>
            </w:r>
            <w:r w:rsidR="00E16F2B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15,</w:t>
            </w:r>
            <w:r w:rsidRPr="0004028E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 xml:space="preserve"> 2021)</w:t>
            </w:r>
          </w:p>
        </w:tc>
      </w:tr>
      <w:tr w:rsidR="0004028E" w:rsidRPr="0004028E" w14:paraId="42A5B196" w14:textId="77777777" w:rsidTr="00225152"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6D206609" w14:textId="77777777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04028E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PubMed</w:t>
            </w:r>
          </w:p>
        </w:tc>
        <w:tc>
          <w:tcPr>
            <w:tcW w:w="7376" w:type="dxa"/>
            <w:tcBorders>
              <w:top w:val="single" w:sz="4" w:space="0" w:color="auto"/>
              <w:bottom w:val="nil"/>
            </w:tcBorders>
            <w:vAlign w:val="center"/>
          </w:tcPr>
          <w:p w14:paraId="282711E0" w14:textId="77777777" w:rsidR="006156AB" w:rsidRPr="006156AB" w:rsidRDefault="006156AB" w:rsidP="006156AB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6156AB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(stroke[MeSH Terms]) AND ((Exoskeleton Device[MeSH Terms]) OR (Robotic Exoskeleton[MeSH Terms]) OR (robot-assisted)) AND ((magnetic stimulation, transcranial[MeSH Terms]) OR (Transcranial Direct Current stimulation[MeSH Terms]))</w:t>
            </w:r>
          </w:p>
          <w:p w14:paraId="0EF75C89" w14:textId="26BABC82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:rsidR="0004028E" w:rsidRPr="0004028E" w14:paraId="646B9437" w14:textId="77777777" w:rsidTr="00225152">
        <w:tc>
          <w:tcPr>
            <w:tcW w:w="1146" w:type="dxa"/>
            <w:tcBorders>
              <w:top w:val="nil"/>
              <w:bottom w:val="nil"/>
            </w:tcBorders>
          </w:tcPr>
          <w:p w14:paraId="699A9BB6" w14:textId="52E4990F" w:rsidR="0004028E" w:rsidRPr="0004028E" w:rsidRDefault="006156AB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Scopus</w:t>
            </w:r>
          </w:p>
        </w:tc>
        <w:tc>
          <w:tcPr>
            <w:tcW w:w="7376" w:type="dxa"/>
            <w:tcBorders>
              <w:top w:val="nil"/>
              <w:bottom w:val="nil"/>
            </w:tcBorders>
            <w:vAlign w:val="center"/>
          </w:tcPr>
          <w:p w14:paraId="68808D6E" w14:textId="77777777" w:rsidR="0060320F" w:rsidRPr="0060320F" w:rsidRDefault="0060320F" w:rsidP="0060320F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60320F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 xml:space="preserve">( ALL ( stroke )  AND  ALL ( robot-assisted )  AND  ALL ( exoskeleton )  AND  ALL ( transcranial  AND  magnetic  AND  stimulation )  OR  ALL ( transcranial  AND  direct  AND  current  AND  stimulation ) </w:t>
            </w:r>
          </w:p>
          <w:p w14:paraId="412C8809" w14:textId="778DA9D0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:rsidR="0004028E" w:rsidRPr="0004028E" w14:paraId="561C507E" w14:textId="77777777" w:rsidTr="00C7695E">
        <w:trPr>
          <w:trHeight w:val="1150"/>
        </w:trPr>
        <w:tc>
          <w:tcPr>
            <w:tcW w:w="1146" w:type="dxa"/>
            <w:tcBorders>
              <w:top w:val="nil"/>
              <w:bottom w:val="nil"/>
            </w:tcBorders>
          </w:tcPr>
          <w:p w14:paraId="0E21DEBF" w14:textId="77777777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04028E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EMBase</w:t>
            </w:r>
          </w:p>
        </w:tc>
        <w:tc>
          <w:tcPr>
            <w:tcW w:w="7376" w:type="dxa"/>
            <w:tcBorders>
              <w:top w:val="nil"/>
              <w:bottom w:val="nil"/>
            </w:tcBorders>
            <w:vAlign w:val="center"/>
          </w:tcPr>
          <w:p w14:paraId="7C3192ED" w14:textId="77777777" w:rsidR="00C54EE0" w:rsidRPr="00C54EE0" w:rsidRDefault="00C54EE0" w:rsidP="00C54EE0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C54EE0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('stroke'/exp OR stroke) AND (('exoskeleton'/exp OR exoskeleton) AND ('device'/exp OR device) OR (robotic AND ('exoskeleton'/exp OR exoskeleton)) OR 'robot assisted') AND (magnetic AND stimulation, AND transcranial OR (transcranial AND direct AND current AND ('stimulation'/exp OR stimulation)))</w:t>
            </w:r>
          </w:p>
          <w:p w14:paraId="446AF3EB" w14:textId="558C8B82" w:rsidR="0004028E" w:rsidRPr="0004028E" w:rsidRDefault="0004028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:rsidR="00C7695E" w:rsidRPr="0004028E" w14:paraId="47311FD4" w14:textId="77777777" w:rsidTr="00C54EE0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146" w:type="dxa"/>
          </w:tcPr>
          <w:p w14:paraId="4E57A869" w14:textId="3D7B9A27" w:rsidR="00C7695E" w:rsidRPr="0004028E" w:rsidRDefault="00C7695E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EBSCO</w:t>
            </w:r>
          </w:p>
        </w:tc>
        <w:tc>
          <w:tcPr>
            <w:tcW w:w="7376" w:type="dxa"/>
          </w:tcPr>
          <w:p w14:paraId="55115F32" w14:textId="77777777" w:rsidR="004B2D02" w:rsidRPr="004B2D02" w:rsidRDefault="004B2D02" w:rsidP="004B2D0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4B2D02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chronic stroke AND (exoskeleton OR robot-assisted) AND (transcranial magnetic stimulation or tms or rtms OR transcranial direct current stimulation or tdcs)</w:t>
            </w:r>
          </w:p>
          <w:p w14:paraId="13E4AF98" w14:textId="77777777" w:rsidR="00C7695E" w:rsidRPr="00C54EE0" w:rsidRDefault="00C7695E" w:rsidP="00C54EE0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:rsidR="00C54EE0" w:rsidRPr="0004028E" w14:paraId="7E4D6E91" w14:textId="77777777" w:rsidTr="00C54EE0">
        <w:tc>
          <w:tcPr>
            <w:tcW w:w="1146" w:type="dxa"/>
            <w:tcBorders>
              <w:top w:val="nil"/>
              <w:bottom w:val="nil"/>
            </w:tcBorders>
          </w:tcPr>
          <w:p w14:paraId="32628C97" w14:textId="4FC6E440" w:rsidR="00C54EE0" w:rsidRPr="0004028E" w:rsidRDefault="004B2D02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PedRO</w:t>
            </w:r>
          </w:p>
        </w:tc>
        <w:tc>
          <w:tcPr>
            <w:tcW w:w="7376" w:type="dxa"/>
            <w:tcBorders>
              <w:top w:val="nil"/>
              <w:bottom w:val="nil"/>
            </w:tcBorders>
            <w:vAlign w:val="center"/>
          </w:tcPr>
          <w:p w14:paraId="5323603E" w14:textId="77777777" w:rsidR="004B2D02" w:rsidRPr="004B2D02" w:rsidRDefault="004B2D02" w:rsidP="004B2D0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val="it-IT" w:bidi="ar"/>
              </w:rPr>
            </w:pPr>
            <w:r w:rsidRPr="004B2D02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val="it-IT" w:bidi="ar"/>
              </w:rPr>
              <w:t>“Stroke” AND “Exoskeleton”</w:t>
            </w:r>
          </w:p>
          <w:p w14:paraId="09B84C22" w14:textId="77777777" w:rsidR="00C54EE0" w:rsidRPr="00C54EE0" w:rsidRDefault="00C54EE0" w:rsidP="00C54EE0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:rsidR="00C54EE0" w:rsidRPr="0004028E" w14:paraId="6B96B3E3" w14:textId="77777777" w:rsidTr="00225152"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35E1510" w14:textId="738346CD" w:rsidR="00C54EE0" w:rsidRPr="0004028E" w:rsidRDefault="004B2D02" w:rsidP="00225152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W</w:t>
            </w:r>
            <w:r w:rsidR="00DE2623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eb Of Scince</w:t>
            </w:r>
          </w:p>
        </w:tc>
        <w:tc>
          <w:tcPr>
            <w:tcW w:w="7376" w:type="dxa"/>
            <w:tcBorders>
              <w:top w:val="nil"/>
              <w:bottom w:val="single" w:sz="4" w:space="0" w:color="auto"/>
            </w:tcBorders>
            <w:vAlign w:val="center"/>
          </w:tcPr>
          <w:p w14:paraId="6E6AEB30" w14:textId="77777777" w:rsidR="00DE2623" w:rsidRPr="00DE2623" w:rsidRDefault="00DE2623" w:rsidP="00DE2623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  <w:r w:rsidRPr="00DE2623"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  <w:t>ALL=chronic stroke  AND ALL=(exoskeleton  OR robot)  AND ALL=(transcranial magnetic stimulation  OR tms  OR rtms  OR transcranial direct current stimulation  OR tdcs)</w:t>
            </w:r>
          </w:p>
          <w:p w14:paraId="7B5AF5DA" w14:textId="77777777" w:rsidR="00C54EE0" w:rsidRPr="00C54EE0" w:rsidRDefault="00C54EE0" w:rsidP="00C54EE0">
            <w:pPr>
              <w:widowControl/>
              <w:jc w:val="left"/>
              <w:rPr>
                <w:rFonts w:ascii="Times New Roman" w:eastAsia="AdvTT28000ce1 . B" w:hAnsi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</w:tbl>
    <w:p w14:paraId="0DE433A8" w14:textId="77777777" w:rsidR="00E806B5" w:rsidRPr="0004028E" w:rsidRDefault="00E806B5">
      <w:pPr>
        <w:rPr>
          <w:sz w:val="28"/>
          <w:szCs w:val="36"/>
        </w:rPr>
      </w:pPr>
    </w:p>
    <w:sectPr w:rsidR="00E806B5" w:rsidRPr="0004028E" w:rsidSect="0058023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CC76A" w14:textId="77777777" w:rsidR="00085879" w:rsidRDefault="00085879" w:rsidP="006733F3">
      <w:r>
        <w:separator/>
      </w:r>
    </w:p>
  </w:endnote>
  <w:endnote w:type="continuationSeparator" w:id="0">
    <w:p w14:paraId="15D6C6B9" w14:textId="77777777" w:rsidR="00085879" w:rsidRDefault="00085879" w:rsidP="006733F3">
      <w:r>
        <w:continuationSeparator/>
      </w:r>
    </w:p>
  </w:endnote>
  <w:endnote w:type="continuationNotice" w:id="1">
    <w:p w14:paraId="676EAB99" w14:textId="77777777" w:rsidR="00085879" w:rsidRDefault="000858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 . B">
    <w:altName w:val="hakuyoxingshu7000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21E2E" w14:textId="77777777" w:rsidR="00085879" w:rsidRDefault="00085879" w:rsidP="006733F3">
      <w:r>
        <w:separator/>
      </w:r>
    </w:p>
  </w:footnote>
  <w:footnote w:type="continuationSeparator" w:id="0">
    <w:p w14:paraId="58DE969E" w14:textId="77777777" w:rsidR="00085879" w:rsidRDefault="00085879" w:rsidP="006733F3">
      <w:r>
        <w:continuationSeparator/>
      </w:r>
    </w:p>
  </w:footnote>
  <w:footnote w:type="continuationNotice" w:id="1">
    <w:p w14:paraId="6CFD17C1" w14:textId="77777777" w:rsidR="00085879" w:rsidRDefault="0008587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6F"/>
    <w:rsid w:val="0004028E"/>
    <w:rsid w:val="00040E40"/>
    <w:rsid w:val="00085879"/>
    <w:rsid w:val="000C40A7"/>
    <w:rsid w:val="002A3CBC"/>
    <w:rsid w:val="003112F2"/>
    <w:rsid w:val="004B2D02"/>
    <w:rsid w:val="00560A62"/>
    <w:rsid w:val="0058023C"/>
    <w:rsid w:val="0060320F"/>
    <w:rsid w:val="006156AB"/>
    <w:rsid w:val="006733F3"/>
    <w:rsid w:val="00840F4A"/>
    <w:rsid w:val="00A07C0C"/>
    <w:rsid w:val="00A755BC"/>
    <w:rsid w:val="00AA3141"/>
    <w:rsid w:val="00AF732F"/>
    <w:rsid w:val="00C54EE0"/>
    <w:rsid w:val="00C7695E"/>
    <w:rsid w:val="00DE2623"/>
    <w:rsid w:val="00DF2FE0"/>
    <w:rsid w:val="00E16F2B"/>
    <w:rsid w:val="00E3356F"/>
    <w:rsid w:val="00E8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4E27D"/>
  <w15:chartTrackingRefBased/>
  <w15:docId w15:val="{F9FBEED3-B951-764F-A8DC-39E9FAC4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33F3"/>
    <w:pPr>
      <w:widowControl w:val="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733F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33F3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6733F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33F3"/>
    <w:rPr>
      <w:rFonts w:ascii="Calibri" w:eastAsia="SimSun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gnola Benedetta</dc:creator>
  <cp:keywords/>
  <dc:description/>
  <cp:lastModifiedBy>Campagnola Benedetta</cp:lastModifiedBy>
  <cp:revision>15</cp:revision>
  <dcterms:created xsi:type="dcterms:W3CDTF">2021-04-12T10:43:00Z</dcterms:created>
  <dcterms:modified xsi:type="dcterms:W3CDTF">2022-02-04T12:50:00Z</dcterms:modified>
</cp:coreProperties>
</file>